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7DD4" w:rsidRDefault="00957DD4">
      <w:pPr>
        <w:rPr>
          <w:rFonts w:asciiTheme="majorHAnsi" w:hAnsiTheme="majorHAnsi"/>
        </w:rPr>
      </w:pPr>
    </w:p>
    <w:p w:rsidR="00F60BBE" w:rsidRDefault="00FF6D33" w:rsidP="007E3E20">
      <w:pPr>
        <w:pStyle w:val="NoSpacing"/>
        <w:spacing w:line="48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  <w:noProof/>
          <w:lang w:val="en-PH" w:eastAsia="en-PH"/>
        </w:rPr>
        <w:drawing>
          <wp:anchor distT="0" distB="0" distL="114300" distR="114300" simplePos="0" relativeHeight="251662336" behindDoc="0" locked="0" layoutInCell="1" allowOverlap="1" wp14:anchorId="6897403B" wp14:editId="0D880428">
            <wp:simplePos x="914400" y="914400"/>
            <wp:positionH relativeFrom="margin">
              <wp:align>center</wp:align>
            </wp:positionH>
            <wp:positionV relativeFrom="margin">
              <wp:align>top</wp:align>
            </wp:positionV>
            <wp:extent cx="7628400" cy="4687200"/>
            <wp:effectExtent l="0" t="0" r="0" b="0"/>
            <wp:wrapSquare wrapText="bothSides"/>
            <wp:docPr id="1518" name="Picture 15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6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8400" cy="4687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DC7134" w:rsidRPr="006807EA" w:rsidRDefault="000453CE" w:rsidP="007E3E20">
      <w:pPr>
        <w:pStyle w:val="NoSpacing"/>
        <w:spacing w:line="480" w:lineRule="auto"/>
        <w:rPr>
          <w:rFonts w:asciiTheme="majorHAnsi" w:hAnsiTheme="majorHAnsi"/>
          <w:b/>
        </w:rPr>
      </w:pPr>
      <w:proofErr w:type="gramStart"/>
      <w:r w:rsidRPr="00996B5F">
        <w:rPr>
          <w:rFonts w:asciiTheme="majorHAnsi" w:hAnsiTheme="majorHAnsi"/>
          <w:b/>
          <w:highlight w:val="green"/>
        </w:rPr>
        <w:t>Supplementary</w:t>
      </w:r>
      <w:r w:rsidR="003807C7" w:rsidRPr="00996B5F">
        <w:rPr>
          <w:rFonts w:asciiTheme="majorHAnsi" w:hAnsiTheme="majorHAnsi"/>
          <w:b/>
          <w:highlight w:val="green"/>
        </w:rPr>
        <w:t xml:space="preserve"> </w:t>
      </w:r>
      <w:r w:rsidR="008C6409" w:rsidRPr="00996B5F">
        <w:rPr>
          <w:rFonts w:asciiTheme="majorHAnsi" w:hAnsiTheme="majorHAnsi"/>
          <w:b/>
          <w:highlight w:val="green"/>
        </w:rPr>
        <w:t xml:space="preserve">Figure </w:t>
      </w:r>
      <w:r w:rsidR="003807C7" w:rsidRPr="00996B5F">
        <w:rPr>
          <w:rFonts w:asciiTheme="majorHAnsi" w:hAnsiTheme="majorHAnsi"/>
          <w:b/>
          <w:highlight w:val="green"/>
        </w:rPr>
        <w:t>1</w:t>
      </w:r>
      <w:r w:rsidR="00DC7134" w:rsidRPr="00996B5F">
        <w:rPr>
          <w:rFonts w:asciiTheme="majorHAnsi" w:hAnsiTheme="majorHAnsi"/>
          <w:b/>
          <w:highlight w:val="green"/>
        </w:rPr>
        <w:t>.</w:t>
      </w:r>
      <w:proofErr w:type="gramEnd"/>
      <w:r w:rsidR="006807EA" w:rsidRPr="00996B5F">
        <w:rPr>
          <w:rFonts w:asciiTheme="majorHAnsi" w:hAnsiTheme="majorHAnsi"/>
          <w:b/>
          <w:highlight w:val="green"/>
        </w:rPr>
        <w:t xml:space="preserve"> Bland-Altman plot and c</w:t>
      </w:r>
      <w:r w:rsidR="005015BC" w:rsidRPr="00996B5F">
        <w:rPr>
          <w:rFonts w:asciiTheme="majorHAnsi" w:hAnsiTheme="majorHAnsi"/>
          <w:b/>
          <w:highlight w:val="green"/>
        </w:rPr>
        <w:t>orrelation</w:t>
      </w:r>
      <w:r w:rsidR="006807EA" w:rsidRPr="00996B5F">
        <w:rPr>
          <w:rFonts w:asciiTheme="majorHAnsi" w:hAnsiTheme="majorHAnsi"/>
          <w:b/>
          <w:highlight w:val="green"/>
        </w:rPr>
        <w:t xml:space="preserve"> for inter-</w:t>
      </w:r>
      <w:r w:rsidR="00AA1D50" w:rsidRPr="00996B5F">
        <w:rPr>
          <w:rFonts w:asciiTheme="majorHAnsi" w:hAnsiTheme="majorHAnsi"/>
          <w:b/>
          <w:highlight w:val="green"/>
        </w:rPr>
        <w:t>observer</w:t>
      </w:r>
      <w:r w:rsidR="006807EA" w:rsidRPr="00996B5F">
        <w:rPr>
          <w:rFonts w:asciiTheme="majorHAnsi" w:hAnsiTheme="majorHAnsi"/>
          <w:b/>
          <w:highlight w:val="green"/>
        </w:rPr>
        <w:t xml:space="preserve"> r</w:t>
      </w:r>
      <w:r w:rsidR="005015BC" w:rsidRPr="00996B5F">
        <w:rPr>
          <w:rFonts w:asciiTheme="majorHAnsi" w:hAnsiTheme="majorHAnsi"/>
          <w:b/>
          <w:highlight w:val="green"/>
        </w:rPr>
        <w:t>eliability</w:t>
      </w:r>
    </w:p>
    <w:p w:rsidR="005015BC" w:rsidRPr="00D75C6E" w:rsidRDefault="00171E5E" w:rsidP="007E3E20">
      <w:pPr>
        <w:pStyle w:val="NoSpacing"/>
        <w:spacing w:line="480" w:lineRule="auto"/>
        <w:rPr>
          <w:rFonts w:asciiTheme="majorHAnsi" w:hAnsiTheme="majorHAnsi"/>
        </w:rPr>
      </w:pPr>
      <w:r w:rsidRPr="00D75C6E">
        <w:rPr>
          <w:rFonts w:asciiTheme="majorHAnsi" w:hAnsiTheme="majorHAnsi"/>
        </w:rPr>
        <w:t xml:space="preserve">Demonstrating good agreement between the observers for both groups (ICC for idiopathic group = 0.91, ICC the </w:t>
      </w:r>
      <w:r w:rsidR="00F40D55" w:rsidRPr="00D75C6E">
        <w:rPr>
          <w:rFonts w:asciiTheme="majorHAnsi" w:hAnsiTheme="majorHAnsi"/>
        </w:rPr>
        <w:t>NIDCM</w:t>
      </w:r>
      <w:r w:rsidRPr="00D75C6E">
        <w:rPr>
          <w:rFonts w:asciiTheme="majorHAnsi" w:hAnsiTheme="majorHAnsi"/>
        </w:rPr>
        <w:t xml:space="preserve"> group = 0.86). The dotted lines in the Bland-Altman plot</w:t>
      </w:r>
      <w:r w:rsidR="005015BC" w:rsidRPr="00D75C6E">
        <w:rPr>
          <w:rFonts w:asciiTheme="majorHAnsi" w:hAnsiTheme="majorHAnsi"/>
        </w:rPr>
        <w:t xml:space="preserve"> represent the upper and lower limits of agreement </w:t>
      </w:r>
      <w:r w:rsidRPr="00D75C6E">
        <w:rPr>
          <w:rFonts w:asciiTheme="majorHAnsi" w:hAnsiTheme="majorHAnsi"/>
        </w:rPr>
        <w:t xml:space="preserve">and the bias. </w:t>
      </w:r>
    </w:p>
    <w:p w:rsidR="00D026A5" w:rsidRPr="00D75C6E" w:rsidRDefault="00D026A5" w:rsidP="00D026A5">
      <w:pPr>
        <w:rPr>
          <w:rFonts w:asciiTheme="majorHAnsi" w:hAnsiTheme="majorHAnsi"/>
        </w:rPr>
      </w:pPr>
    </w:p>
    <w:p w:rsidR="00D026A5" w:rsidRPr="00D75C6E" w:rsidRDefault="00D026A5" w:rsidP="00D026A5">
      <w:pPr>
        <w:rPr>
          <w:rFonts w:asciiTheme="majorHAnsi" w:hAnsiTheme="majorHAnsi"/>
        </w:rPr>
      </w:pPr>
    </w:p>
    <w:p w:rsidR="00D026A5" w:rsidRPr="00D75C6E" w:rsidRDefault="00D026A5" w:rsidP="00D026A5">
      <w:pPr>
        <w:rPr>
          <w:rFonts w:asciiTheme="majorHAnsi" w:hAnsiTheme="majorHAnsi"/>
        </w:rPr>
      </w:pPr>
    </w:p>
    <w:p w:rsidR="00D026A5" w:rsidRPr="00D75C6E" w:rsidRDefault="00D026A5" w:rsidP="00D026A5">
      <w:pPr>
        <w:rPr>
          <w:rFonts w:asciiTheme="majorHAnsi" w:hAnsiTheme="majorHAnsi"/>
        </w:rPr>
      </w:pPr>
    </w:p>
    <w:p w:rsidR="00D026A5" w:rsidRPr="00D75C6E" w:rsidRDefault="00D026A5" w:rsidP="00D026A5">
      <w:pPr>
        <w:rPr>
          <w:rFonts w:asciiTheme="majorHAnsi" w:hAnsiTheme="majorHAnsi"/>
        </w:rPr>
      </w:pPr>
    </w:p>
    <w:p w:rsidR="006807EA" w:rsidRDefault="006807EA" w:rsidP="005015BC">
      <w:pPr>
        <w:rPr>
          <w:rFonts w:asciiTheme="majorHAnsi" w:hAnsiTheme="majorHAnsi"/>
          <w:noProof/>
        </w:rPr>
      </w:pPr>
    </w:p>
    <w:p w:rsidR="006807EA" w:rsidRDefault="00FF6D33" w:rsidP="005015BC">
      <w:pPr>
        <w:rPr>
          <w:rFonts w:asciiTheme="majorHAnsi" w:hAnsiTheme="majorHAnsi"/>
          <w:noProof/>
        </w:rPr>
      </w:pPr>
      <w:r>
        <w:rPr>
          <w:rFonts w:asciiTheme="majorHAnsi" w:hAnsiTheme="majorHAnsi"/>
          <w:noProof/>
          <w:lang w:val="en-PH" w:eastAsia="en-PH"/>
        </w:rPr>
        <w:drawing>
          <wp:anchor distT="0" distB="0" distL="114300" distR="114300" simplePos="0" relativeHeight="251663360" behindDoc="0" locked="0" layoutInCell="1" allowOverlap="1" wp14:anchorId="36143B83" wp14:editId="413BE748">
            <wp:simplePos x="914400" y="914400"/>
            <wp:positionH relativeFrom="margin">
              <wp:align>center</wp:align>
            </wp:positionH>
            <wp:positionV relativeFrom="margin">
              <wp:align>top</wp:align>
            </wp:positionV>
            <wp:extent cx="8034655" cy="5057775"/>
            <wp:effectExtent l="0" t="0" r="0" b="0"/>
            <wp:wrapSquare wrapText="bothSides"/>
            <wp:docPr id="1519" name="Picture 15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7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34655" cy="5057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6807EA" w:rsidRDefault="006807EA" w:rsidP="005015BC">
      <w:pPr>
        <w:rPr>
          <w:rFonts w:asciiTheme="majorHAnsi" w:hAnsiTheme="majorHAnsi"/>
          <w:noProof/>
        </w:rPr>
      </w:pPr>
    </w:p>
    <w:p w:rsidR="005015BC" w:rsidRPr="006807EA" w:rsidRDefault="000453CE" w:rsidP="005015BC">
      <w:pPr>
        <w:rPr>
          <w:rFonts w:asciiTheme="majorHAnsi" w:hAnsiTheme="majorHAnsi"/>
          <w:b/>
        </w:rPr>
      </w:pPr>
      <w:proofErr w:type="gramStart"/>
      <w:r w:rsidRPr="00996B5F">
        <w:rPr>
          <w:rFonts w:asciiTheme="majorHAnsi" w:hAnsiTheme="majorHAnsi"/>
          <w:b/>
          <w:highlight w:val="green"/>
        </w:rPr>
        <w:t>Supplementary</w:t>
      </w:r>
      <w:r w:rsidR="003807C7" w:rsidRPr="00996B5F">
        <w:rPr>
          <w:rFonts w:asciiTheme="majorHAnsi" w:hAnsiTheme="majorHAnsi"/>
          <w:b/>
          <w:highlight w:val="green"/>
        </w:rPr>
        <w:t xml:space="preserve"> </w:t>
      </w:r>
      <w:r w:rsidR="00CE7B63" w:rsidRPr="00996B5F">
        <w:rPr>
          <w:rFonts w:asciiTheme="majorHAnsi" w:hAnsiTheme="majorHAnsi"/>
          <w:b/>
          <w:highlight w:val="green"/>
        </w:rPr>
        <w:t xml:space="preserve">Figure </w:t>
      </w:r>
      <w:r w:rsidR="003807C7" w:rsidRPr="00996B5F">
        <w:rPr>
          <w:rFonts w:asciiTheme="majorHAnsi" w:hAnsiTheme="majorHAnsi"/>
          <w:b/>
          <w:highlight w:val="green"/>
        </w:rPr>
        <w:t>2</w:t>
      </w:r>
      <w:r w:rsidR="00DC7134" w:rsidRPr="00996B5F">
        <w:rPr>
          <w:rFonts w:asciiTheme="majorHAnsi" w:hAnsiTheme="majorHAnsi"/>
          <w:b/>
          <w:highlight w:val="green"/>
        </w:rPr>
        <w:t>.</w:t>
      </w:r>
      <w:proofErr w:type="gramEnd"/>
      <w:r w:rsidR="006807EA" w:rsidRPr="00996B5F">
        <w:rPr>
          <w:rFonts w:asciiTheme="majorHAnsi" w:hAnsiTheme="majorHAnsi"/>
          <w:b/>
          <w:highlight w:val="green"/>
        </w:rPr>
        <w:t xml:space="preserve"> </w:t>
      </w:r>
      <w:bookmarkStart w:id="0" w:name="_GoBack"/>
      <w:bookmarkEnd w:id="0"/>
      <w:r w:rsidR="006807EA" w:rsidRPr="00996B5F">
        <w:rPr>
          <w:rFonts w:asciiTheme="majorHAnsi" w:hAnsiTheme="majorHAnsi"/>
          <w:b/>
          <w:highlight w:val="green"/>
        </w:rPr>
        <w:t>Bland-Altman plot and correlation for i</w:t>
      </w:r>
      <w:r w:rsidR="005015BC" w:rsidRPr="00996B5F">
        <w:rPr>
          <w:rFonts w:asciiTheme="majorHAnsi" w:hAnsiTheme="majorHAnsi"/>
          <w:b/>
          <w:highlight w:val="green"/>
        </w:rPr>
        <w:t>ntra</w:t>
      </w:r>
      <w:r w:rsidR="006807EA" w:rsidRPr="00996B5F">
        <w:rPr>
          <w:rFonts w:asciiTheme="majorHAnsi" w:hAnsiTheme="majorHAnsi"/>
          <w:b/>
          <w:highlight w:val="green"/>
        </w:rPr>
        <w:t>-</w:t>
      </w:r>
      <w:r w:rsidR="00AA1D50" w:rsidRPr="00996B5F">
        <w:rPr>
          <w:rFonts w:asciiTheme="majorHAnsi" w:hAnsiTheme="majorHAnsi"/>
          <w:b/>
          <w:highlight w:val="green"/>
        </w:rPr>
        <w:t>observer</w:t>
      </w:r>
      <w:r w:rsidR="006807EA" w:rsidRPr="00996B5F">
        <w:rPr>
          <w:rFonts w:asciiTheme="majorHAnsi" w:hAnsiTheme="majorHAnsi"/>
          <w:b/>
          <w:highlight w:val="green"/>
        </w:rPr>
        <w:t xml:space="preserve"> r</w:t>
      </w:r>
      <w:r w:rsidR="005015BC" w:rsidRPr="00996B5F">
        <w:rPr>
          <w:rFonts w:asciiTheme="majorHAnsi" w:hAnsiTheme="majorHAnsi"/>
          <w:b/>
          <w:highlight w:val="green"/>
        </w:rPr>
        <w:t>eliability</w:t>
      </w:r>
    </w:p>
    <w:p w:rsidR="00E76773" w:rsidRDefault="00171E5E" w:rsidP="00FF6D33">
      <w:pPr>
        <w:spacing w:line="480" w:lineRule="auto"/>
        <w:rPr>
          <w:rFonts w:asciiTheme="majorHAnsi" w:hAnsiTheme="majorHAnsi"/>
        </w:rPr>
      </w:pPr>
      <w:r w:rsidRPr="00D75C6E">
        <w:rPr>
          <w:rFonts w:asciiTheme="majorHAnsi" w:hAnsiTheme="majorHAnsi"/>
        </w:rPr>
        <w:t xml:space="preserve">Demonstrating good agreement between the </w:t>
      </w:r>
      <w:r w:rsidR="008465DC" w:rsidRPr="00D75C6E">
        <w:rPr>
          <w:rFonts w:asciiTheme="majorHAnsi" w:hAnsiTheme="majorHAnsi"/>
        </w:rPr>
        <w:t>first and repeated measurement</w:t>
      </w:r>
      <w:r w:rsidR="0062081D" w:rsidRPr="00D75C6E">
        <w:rPr>
          <w:rFonts w:asciiTheme="majorHAnsi" w:hAnsiTheme="majorHAnsi"/>
        </w:rPr>
        <w:t>s</w:t>
      </w:r>
      <w:r w:rsidRPr="00D75C6E">
        <w:rPr>
          <w:rFonts w:asciiTheme="majorHAnsi" w:hAnsiTheme="majorHAnsi"/>
        </w:rPr>
        <w:t xml:space="preserve"> by observer 1 for both groups (ICC for idiopathic group = 0.91, ICC the </w:t>
      </w:r>
      <w:r w:rsidR="00F40D55" w:rsidRPr="00D75C6E">
        <w:rPr>
          <w:rFonts w:asciiTheme="majorHAnsi" w:hAnsiTheme="majorHAnsi"/>
        </w:rPr>
        <w:t>NIDCM</w:t>
      </w:r>
      <w:r w:rsidRPr="00D75C6E">
        <w:rPr>
          <w:rFonts w:asciiTheme="majorHAnsi" w:hAnsiTheme="majorHAnsi"/>
        </w:rPr>
        <w:t xml:space="preserve"> group = 0.86). The dotted lines in the Bland-Altman plot represent the upper and lower limits of agreement and the bias. </w:t>
      </w:r>
    </w:p>
    <w:p w:rsidR="00900367" w:rsidRDefault="00900367" w:rsidP="00E76773">
      <w:pPr>
        <w:rPr>
          <w:rFonts w:asciiTheme="majorHAnsi" w:hAnsiTheme="majorHAnsi"/>
        </w:rPr>
      </w:pPr>
    </w:p>
    <w:p w:rsidR="00900367" w:rsidRDefault="00900367" w:rsidP="00E76773">
      <w:pPr>
        <w:rPr>
          <w:rFonts w:asciiTheme="majorHAnsi" w:hAnsiTheme="majorHAnsi"/>
        </w:rPr>
      </w:pPr>
    </w:p>
    <w:sectPr w:rsidR="00900367" w:rsidSect="00C27A8B">
      <w:footerReference w:type="default" r:id="rId11"/>
      <w:pgSz w:w="12240" w:h="15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7F15" w:rsidRDefault="00587F15" w:rsidP="00950734">
      <w:pPr>
        <w:spacing w:after="0" w:line="240" w:lineRule="auto"/>
      </w:pPr>
      <w:r>
        <w:separator/>
      </w:r>
    </w:p>
  </w:endnote>
  <w:endnote w:type="continuationSeparator" w:id="0">
    <w:p w:rsidR="00587F15" w:rsidRDefault="00587F15" w:rsidP="009507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642381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B69B4" w:rsidRDefault="00DB69B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792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B69B4" w:rsidRDefault="00DB69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7F15" w:rsidRDefault="00587F15" w:rsidP="00950734">
      <w:pPr>
        <w:spacing w:after="0" w:line="240" w:lineRule="auto"/>
      </w:pPr>
      <w:r>
        <w:separator/>
      </w:r>
    </w:p>
  </w:footnote>
  <w:footnote w:type="continuationSeparator" w:id="0">
    <w:p w:rsidR="00587F15" w:rsidRDefault="00587F15" w:rsidP="009507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E046B9"/>
    <w:multiLevelType w:val="hybridMultilevel"/>
    <w:tmpl w:val="3790FB0C"/>
    <w:lvl w:ilvl="0" w:tplc="E5964B1E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513334"/>
    <w:multiLevelType w:val="hybridMultilevel"/>
    <w:tmpl w:val="A02EAE5E"/>
    <w:lvl w:ilvl="0" w:tplc="755CD952">
      <w:start w:val="2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89F7DED"/>
    <w:multiLevelType w:val="hybridMultilevel"/>
    <w:tmpl w:val="B0A66AF2"/>
    <w:lvl w:ilvl="0" w:tplc="4998A800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E1E4611"/>
    <w:multiLevelType w:val="hybridMultilevel"/>
    <w:tmpl w:val="97648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71C098F"/>
    <w:multiLevelType w:val="hybridMultilevel"/>
    <w:tmpl w:val="5E10FE7E"/>
    <w:lvl w:ilvl="0" w:tplc="7CA4309C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2D30A57"/>
    <w:multiLevelType w:val="hybridMultilevel"/>
    <w:tmpl w:val="20E8DF6C"/>
    <w:lvl w:ilvl="0" w:tplc="3A149D62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3CA5894"/>
    <w:multiLevelType w:val="hybridMultilevel"/>
    <w:tmpl w:val="31F6F0EC"/>
    <w:lvl w:ilvl="0" w:tplc="93E6486E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87F6D68"/>
    <w:multiLevelType w:val="hybridMultilevel"/>
    <w:tmpl w:val="F418EB90"/>
    <w:lvl w:ilvl="0" w:tplc="3CCE30A0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D6F67E7"/>
    <w:multiLevelType w:val="hybridMultilevel"/>
    <w:tmpl w:val="8B0610D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2"/>
  </w:num>
  <w:num w:numId="5">
    <w:abstractNumId w:val="0"/>
  </w:num>
  <w:num w:numId="6">
    <w:abstractNumId w:val="6"/>
  </w:num>
  <w:num w:numId="7">
    <w:abstractNumId w:val="7"/>
  </w:num>
  <w:num w:numId="8">
    <w:abstractNumId w:val="3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hdrShapeDefaults>
    <o:shapedefaults v:ext="edit" spidmax="2049" fill="f" fillcolor="none [3204]" stroke="f" strokecolor="none [3213]">
      <v:fill color="none [3204]" on="f"/>
      <v:stroke color="none [3213]" on="f"/>
      <v:shadow color="none [3214]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Noninvas Electroc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v0frfdjazsscesrtnxt091fxzvtrfatdwd&quot;&gt;My EndNote Library&lt;record-ids&gt;&lt;item&gt;1&lt;/item&gt;&lt;item&gt;20&lt;/item&gt;&lt;item&gt;28&lt;/item&gt;&lt;item&gt;51&lt;/item&gt;&lt;/record-ids&gt;&lt;/item&gt;&lt;/Libraries&gt;"/>
    <w:docVar w:name="Total_Editing_Time" w:val="42"/>
  </w:docVars>
  <w:rsids>
    <w:rsidRoot w:val="00743BE1"/>
    <w:rsid w:val="00001874"/>
    <w:rsid w:val="00004A35"/>
    <w:rsid w:val="00010032"/>
    <w:rsid w:val="00012BD3"/>
    <w:rsid w:val="000136E3"/>
    <w:rsid w:val="0001500E"/>
    <w:rsid w:val="00020BF8"/>
    <w:rsid w:val="00024355"/>
    <w:rsid w:val="0002532F"/>
    <w:rsid w:val="000314DB"/>
    <w:rsid w:val="00031775"/>
    <w:rsid w:val="00031FE4"/>
    <w:rsid w:val="00032920"/>
    <w:rsid w:val="000362CF"/>
    <w:rsid w:val="00042F06"/>
    <w:rsid w:val="000453CE"/>
    <w:rsid w:val="00050D2C"/>
    <w:rsid w:val="000572DC"/>
    <w:rsid w:val="0006099B"/>
    <w:rsid w:val="00060AFB"/>
    <w:rsid w:val="000633E4"/>
    <w:rsid w:val="000644E7"/>
    <w:rsid w:val="000664BF"/>
    <w:rsid w:val="00072388"/>
    <w:rsid w:val="00073D8C"/>
    <w:rsid w:val="000743D0"/>
    <w:rsid w:val="00074A3D"/>
    <w:rsid w:val="00076F0E"/>
    <w:rsid w:val="00076F54"/>
    <w:rsid w:val="00081B25"/>
    <w:rsid w:val="000844B0"/>
    <w:rsid w:val="00085955"/>
    <w:rsid w:val="00087548"/>
    <w:rsid w:val="000930E0"/>
    <w:rsid w:val="00093242"/>
    <w:rsid w:val="0009329A"/>
    <w:rsid w:val="00095933"/>
    <w:rsid w:val="00095D66"/>
    <w:rsid w:val="00096A92"/>
    <w:rsid w:val="000A17EC"/>
    <w:rsid w:val="000A2682"/>
    <w:rsid w:val="000A61D4"/>
    <w:rsid w:val="000B2589"/>
    <w:rsid w:val="000B421B"/>
    <w:rsid w:val="000B489E"/>
    <w:rsid w:val="000C2CD8"/>
    <w:rsid w:val="000C5287"/>
    <w:rsid w:val="000C65D2"/>
    <w:rsid w:val="000C6CA7"/>
    <w:rsid w:val="000D09B2"/>
    <w:rsid w:val="000D09BE"/>
    <w:rsid w:val="000D32FB"/>
    <w:rsid w:val="000D4DB0"/>
    <w:rsid w:val="000D692F"/>
    <w:rsid w:val="000D6F74"/>
    <w:rsid w:val="000E16B5"/>
    <w:rsid w:val="000E356A"/>
    <w:rsid w:val="000E477D"/>
    <w:rsid w:val="000E7324"/>
    <w:rsid w:val="000F219C"/>
    <w:rsid w:val="000F36BC"/>
    <w:rsid w:val="000F54C6"/>
    <w:rsid w:val="000F68B7"/>
    <w:rsid w:val="00100A39"/>
    <w:rsid w:val="00100F3D"/>
    <w:rsid w:val="00102F57"/>
    <w:rsid w:val="00105FA2"/>
    <w:rsid w:val="00116F4F"/>
    <w:rsid w:val="00120755"/>
    <w:rsid w:val="001207B8"/>
    <w:rsid w:val="001247E1"/>
    <w:rsid w:val="00127BB8"/>
    <w:rsid w:val="00133BFC"/>
    <w:rsid w:val="00134A77"/>
    <w:rsid w:val="00140E93"/>
    <w:rsid w:val="00141028"/>
    <w:rsid w:val="0014135E"/>
    <w:rsid w:val="0014316E"/>
    <w:rsid w:val="0014633B"/>
    <w:rsid w:val="00147FED"/>
    <w:rsid w:val="00153FC8"/>
    <w:rsid w:val="00155500"/>
    <w:rsid w:val="001562C4"/>
    <w:rsid w:val="001563BC"/>
    <w:rsid w:val="00157402"/>
    <w:rsid w:val="00157B5B"/>
    <w:rsid w:val="00160D94"/>
    <w:rsid w:val="00164917"/>
    <w:rsid w:val="001652F3"/>
    <w:rsid w:val="00165CCA"/>
    <w:rsid w:val="00171E5E"/>
    <w:rsid w:val="00172159"/>
    <w:rsid w:val="00180A49"/>
    <w:rsid w:val="00181282"/>
    <w:rsid w:val="00182ECC"/>
    <w:rsid w:val="00185A90"/>
    <w:rsid w:val="00193C18"/>
    <w:rsid w:val="001A231E"/>
    <w:rsid w:val="001A31BA"/>
    <w:rsid w:val="001B1727"/>
    <w:rsid w:val="001B230A"/>
    <w:rsid w:val="001B56BD"/>
    <w:rsid w:val="001B5DB1"/>
    <w:rsid w:val="001B5EC5"/>
    <w:rsid w:val="001B69F6"/>
    <w:rsid w:val="001C2AA5"/>
    <w:rsid w:val="001C443E"/>
    <w:rsid w:val="001C45A3"/>
    <w:rsid w:val="001C5A3E"/>
    <w:rsid w:val="001D2A45"/>
    <w:rsid w:val="001D2D14"/>
    <w:rsid w:val="001D396A"/>
    <w:rsid w:val="001E05DF"/>
    <w:rsid w:val="001E06AA"/>
    <w:rsid w:val="001E129B"/>
    <w:rsid w:val="001E219C"/>
    <w:rsid w:val="001E661C"/>
    <w:rsid w:val="001E7317"/>
    <w:rsid w:val="001F0224"/>
    <w:rsid w:val="001F162F"/>
    <w:rsid w:val="001F2C7F"/>
    <w:rsid w:val="001F43C2"/>
    <w:rsid w:val="001F54A1"/>
    <w:rsid w:val="0020091F"/>
    <w:rsid w:val="00206F4F"/>
    <w:rsid w:val="00210B93"/>
    <w:rsid w:val="00213BF4"/>
    <w:rsid w:val="002175AA"/>
    <w:rsid w:val="00221414"/>
    <w:rsid w:val="0022319E"/>
    <w:rsid w:val="00224057"/>
    <w:rsid w:val="002240D1"/>
    <w:rsid w:val="00230F12"/>
    <w:rsid w:val="00231312"/>
    <w:rsid w:val="00231CAF"/>
    <w:rsid w:val="00231F00"/>
    <w:rsid w:val="002336A0"/>
    <w:rsid w:val="002364EE"/>
    <w:rsid w:val="0024136F"/>
    <w:rsid w:val="0024567B"/>
    <w:rsid w:val="00247898"/>
    <w:rsid w:val="00252CDE"/>
    <w:rsid w:val="00253548"/>
    <w:rsid w:val="002556B0"/>
    <w:rsid w:val="00256159"/>
    <w:rsid w:val="0025635C"/>
    <w:rsid w:val="00260384"/>
    <w:rsid w:val="0026170A"/>
    <w:rsid w:val="00263A62"/>
    <w:rsid w:val="00275837"/>
    <w:rsid w:val="00277381"/>
    <w:rsid w:val="00281F89"/>
    <w:rsid w:val="002831DA"/>
    <w:rsid w:val="002836B9"/>
    <w:rsid w:val="0028406E"/>
    <w:rsid w:val="00284599"/>
    <w:rsid w:val="002866DE"/>
    <w:rsid w:val="0029071D"/>
    <w:rsid w:val="0029142C"/>
    <w:rsid w:val="002916C7"/>
    <w:rsid w:val="00295329"/>
    <w:rsid w:val="00296053"/>
    <w:rsid w:val="00297706"/>
    <w:rsid w:val="002A14C4"/>
    <w:rsid w:val="002A3784"/>
    <w:rsid w:val="002A3F31"/>
    <w:rsid w:val="002A4084"/>
    <w:rsid w:val="002A4252"/>
    <w:rsid w:val="002A4447"/>
    <w:rsid w:val="002A59C6"/>
    <w:rsid w:val="002A5FA9"/>
    <w:rsid w:val="002A6888"/>
    <w:rsid w:val="002B019A"/>
    <w:rsid w:val="002B121D"/>
    <w:rsid w:val="002B19DE"/>
    <w:rsid w:val="002B25BF"/>
    <w:rsid w:val="002B374E"/>
    <w:rsid w:val="002B704A"/>
    <w:rsid w:val="002C040D"/>
    <w:rsid w:val="002C041E"/>
    <w:rsid w:val="002C0F2F"/>
    <w:rsid w:val="002C285F"/>
    <w:rsid w:val="002C2C31"/>
    <w:rsid w:val="002D25A6"/>
    <w:rsid w:val="002E1027"/>
    <w:rsid w:val="002E12DA"/>
    <w:rsid w:val="002E7840"/>
    <w:rsid w:val="002E7C2A"/>
    <w:rsid w:val="002F1D61"/>
    <w:rsid w:val="002F306C"/>
    <w:rsid w:val="002F41EE"/>
    <w:rsid w:val="002F4988"/>
    <w:rsid w:val="002F52F1"/>
    <w:rsid w:val="00300A4A"/>
    <w:rsid w:val="003014F7"/>
    <w:rsid w:val="003049C2"/>
    <w:rsid w:val="0031014E"/>
    <w:rsid w:val="00311AC2"/>
    <w:rsid w:val="0031248A"/>
    <w:rsid w:val="00312DF0"/>
    <w:rsid w:val="0031319F"/>
    <w:rsid w:val="003134A8"/>
    <w:rsid w:val="0032046A"/>
    <w:rsid w:val="0032481D"/>
    <w:rsid w:val="00330F4E"/>
    <w:rsid w:val="00336E55"/>
    <w:rsid w:val="003372A3"/>
    <w:rsid w:val="003420A2"/>
    <w:rsid w:val="00343A1B"/>
    <w:rsid w:val="00345292"/>
    <w:rsid w:val="00346226"/>
    <w:rsid w:val="00346E7F"/>
    <w:rsid w:val="00347EE1"/>
    <w:rsid w:val="00353CF7"/>
    <w:rsid w:val="00355B0A"/>
    <w:rsid w:val="003569F2"/>
    <w:rsid w:val="00362B1A"/>
    <w:rsid w:val="003662AE"/>
    <w:rsid w:val="00371A7F"/>
    <w:rsid w:val="0037313F"/>
    <w:rsid w:val="00373EAA"/>
    <w:rsid w:val="003748C5"/>
    <w:rsid w:val="0037793D"/>
    <w:rsid w:val="003807C7"/>
    <w:rsid w:val="00384670"/>
    <w:rsid w:val="00386FEC"/>
    <w:rsid w:val="0039036F"/>
    <w:rsid w:val="00391945"/>
    <w:rsid w:val="003A1318"/>
    <w:rsid w:val="003A29FC"/>
    <w:rsid w:val="003A5F5A"/>
    <w:rsid w:val="003A61F6"/>
    <w:rsid w:val="003B2845"/>
    <w:rsid w:val="003B5DC1"/>
    <w:rsid w:val="003B6792"/>
    <w:rsid w:val="003C1656"/>
    <w:rsid w:val="003C3992"/>
    <w:rsid w:val="003C4641"/>
    <w:rsid w:val="003C50F5"/>
    <w:rsid w:val="003C5D0B"/>
    <w:rsid w:val="003C6BE9"/>
    <w:rsid w:val="003C7683"/>
    <w:rsid w:val="003C7A94"/>
    <w:rsid w:val="003D1065"/>
    <w:rsid w:val="003D1775"/>
    <w:rsid w:val="003D44CB"/>
    <w:rsid w:val="003D6012"/>
    <w:rsid w:val="003E14A7"/>
    <w:rsid w:val="003E3471"/>
    <w:rsid w:val="003E4177"/>
    <w:rsid w:val="003E546B"/>
    <w:rsid w:val="003F1659"/>
    <w:rsid w:val="003F41D3"/>
    <w:rsid w:val="003F4FC1"/>
    <w:rsid w:val="004011C9"/>
    <w:rsid w:val="0040171C"/>
    <w:rsid w:val="00406A88"/>
    <w:rsid w:val="00411855"/>
    <w:rsid w:val="004118BF"/>
    <w:rsid w:val="004127CF"/>
    <w:rsid w:val="00415501"/>
    <w:rsid w:val="004168C1"/>
    <w:rsid w:val="00424902"/>
    <w:rsid w:val="00424BB3"/>
    <w:rsid w:val="00425790"/>
    <w:rsid w:val="00432187"/>
    <w:rsid w:val="00433539"/>
    <w:rsid w:val="00433DE0"/>
    <w:rsid w:val="004347A1"/>
    <w:rsid w:val="00434B11"/>
    <w:rsid w:val="00434F76"/>
    <w:rsid w:val="00436D43"/>
    <w:rsid w:val="004372C6"/>
    <w:rsid w:val="00441AAE"/>
    <w:rsid w:val="004432CA"/>
    <w:rsid w:val="004451DF"/>
    <w:rsid w:val="004474AA"/>
    <w:rsid w:val="004479B2"/>
    <w:rsid w:val="00453C00"/>
    <w:rsid w:val="00453CC6"/>
    <w:rsid w:val="004552EF"/>
    <w:rsid w:val="00455BFA"/>
    <w:rsid w:val="0045676B"/>
    <w:rsid w:val="004602A0"/>
    <w:rsid w:val="00465EAE"/>
    <w:rsid w:val="0047013D"/>
    <w:rsid w:val="00471D57"/>
    <w:rsid w:val="00474775"/>
    <w:rsid w:val="00480084"/>
    <w:rsid w:val="0048273A"/>
    <w:rsid w:val="00483905"/>
    <w:rsid w:val="00483A3B"/>
    <w:rsid w:val="00483C28"/>
    <w:rsid w:val="00494B3F"/>
    <w:rsid w:val="00495936"/>
    <w:rsid w:val="00495A9B"/>
    <w:rsid w:val="00496B15"/>
    <w:rsid w:val="004A619B"/>
    <w:rsid w:val="004B04FD"/>
    <w:rsid w:val="004B3274"/>
    <w:rsid w:val="004B372F"/>
    <w:rsid w:val="004B7AF3"/>
    <w:rsid w:val="004C21F0"/>
    <w:rsid w:val="004C4C1E"/>
    <w:rsid w:val="004C5395"/>
    <w:rsid w:val="004C681C"/>
    <w:rsid w:val="004C7463"/>
    <w:rsid w:val="004D1DA2"/>
    <w:rsid w:val="004D2811"/>
    <w:rsid w:val="004D5C55"/>
    <w:rsid w:val="004E04FD"/>
    <w:rsid w:val="004E2AA4"/>
    <w:rsid w:val="004E3FFD"/>
    <w:rsid w:val="004E45A5"/>
    <w:rsid w:val="004E5EE3"/>
    <w:rsid w:val="004F201B"/>
    <w:rsid w:val="00500E1E"/>
    <w:rsid w:val="005015BC"/>
    <w:rsid w:val="00503A73"/>
    <w:rsid w:val="00503D08"/>
    <w:rsid w:val="00507861"/>
    <w:rsid w:val="005100C0"/>
    <w:rsid w:val="0051110F"/>
    <w:rsid w:val="005115B4"/>
    <w:rsid w:val="00513666"/>
    <w:rsid w:val="00514DDD"/>
    <w:rsid w:val="00521FBB"/>
    <w:rsid w:val="00526415"/>
    <w:rsid w:val="005317D5"/>
    <w:rsid w:val="00531FA8"/>
    <w:rsid w:val="005340AA"/>
    <w:rsid w:val="0053444A"/>
    <w:rsid w:val="005345D3"/>
    <w:rsid w:val="00537708"/>
    <w:rsid w:val="00540224"/>
    <w:rsid w:val="00542AD2"/>
    <w:rsid w:val="00546D18"/>
    <w:rsid w:val="00546EFF"/>
    <w:rsid w:val="00550897"/>
    <w:rsid w:val="005524DD"/>
    <w:rsid w:val="00553C26"/>
    <w:rsid w:val="00554124"/>
    <w:rsid w:val="00556D70"/>
    <w:rsid w:val="005571AB"/>
    <w:rsid w:val="0055780D"/>
    <w:rsid w:val="005603ED"/>
    <w:rsid w:val="00561ED6"/>
    <w:rsid w:val="005621BF"/>
    <w:rsid w:val="005633AD"/>
    <w:rsid w:val="00563584"/>
    <w:rsid w:val="00564DB9"/>
    <w:rsid w:val="005704FF"/>
    <w:rsid w:val="005719FD"/>
    <w:rsid w:val="00571EC7"/>
    <w:rsid w:val="00572903"/>
    <w:rsid w:val="005741DF"/>
    <w:rsid w:val="005812FC"/>
    <w:rsid w:val="00582863"/>
    <w:rsid w:val="00583EC1"/>
    <w:rsid w:val="00585BB1"/>
    <w:rsid w:val="005860F8"/>
    <w:rsid w:val="00586C21"/>
    <w:rsid w:val="00587F15"/>
    <w:rsid w:val="00590D35"/>
    <w:rsid w:val="005912D2"/>
    <w:rsid w:val="00591A5A"/>
    <w:rsid w:val="00592E05"/>
    <w:rsid w:val="0059766D"/>
    <w:rsid w:val="00597980"/>
    <w:rsid w:val="005A0B60"/>
    <w:rsid w:val="005A1606"/>
    <w:rsid w:val="005A3154"/>
    <w:rsid w:val="005C0288"/>
    <w:rsid w:val="005C26AA"/>
    <w:rsid w:val="005C759F"/>
    <w:rsid w:val="005D0CAD"/>
    <w:rsid w:val="005D325F"/>
    <w:rsid w:val="005D3EBB"/>
    <w:rsid w:val="005D3FC1"/>
    <w:rsid w:val="005D69ED"/>
    <w:rsid w:val="005D6A50"/>
    <w:rsid w:val="005D7B4B"/>
    <w:rsid w:val="005E0EBB"/>
    <w:rsid w:val="005E13C2"/>
    <w:rsid w:val="005E21BE"/>
    <w:rsid w:val="005E3D77"/>
    <w:rsid w:val="005E50FE"/>
    <w:rsid w:val="005F14FB"/>
    <w:rsid w:val="005F64E2"/>
    <w:rsid w:val="005F7F09"/>
    <w:rsid w:val="00600073"/>
    <w:rsid w:val="006015D3"/>
    <w:rsid w:val="006031CE"/>
    <w:rsid w:val="00604778"/>
    <w:rsid w:val="00605953"/>
    <w:rsid w:val="00605E18"/>
    <w:rsid w:val="006077C3"/>
    <w:rsid w:val="0061075E"/>
    <w:rsid w:val="00610E6D"/>
    <w:rsid w:val="006115E5"/>
    <w:rsid w:val="00611CD9"/>
    <w:rsid w:val="006126B3"/>
    <w:rsid w:val="006143E0"/>
    <w:rsid w:val="0062081D"/>
    <w:rsid w:val="006227D7"/>
    <w:rsid w:val="0062715C"/>
    <w:rsid w:val="00627337"/>
    <w:rsid w:val="00627D56"/>
    <w:rsid w:val="006327D2"/>
    <w:rsid w:val="00632B21"/>
    <w:rsid w:val="00634643"/>
    <w:rsid w:val="00634C4B"/>
    <w:rsid w:val="006363B7"/>
    <w:rsid w:val="00637236"/>
    <w:rsid w:val="006416ED"/>
    <w:rsid w:val="00643431"/>
    <w:rsid w:val="006441B6"/>
    <w:rsid w:val="006467C2"/>
    <w:rsid w:val="00646D57"/>
    <w:rsid w:val="00647A35"/>
    <w:rsid w:val="00650864"/>
    <w:rsid w:val="006529D0"/>
    <w:rsid w:val="00652AEE"/>
    <w:rsid w:val="00654289"/>
    <w:rsid w:val="00654A34"/>
    <w:rsid w:val="006558A8"/>
    <w:rsid w:val="00664160"/>
    <w:rsid w:val="006643AC"/>
    <w:rsid w:val="00664BAF"/>
    <w:rsid w:val="00664CEF"/>
    <w:rsid w:val="00666193"/>
    <w:rsid w:val="00666DFE"/>
    <w:rsid w:val="00671DB0"/>
    <w:rsid w:val="00671E8A"/>
    <w:rsid w:val="00677818"/>
    <w:rsid w:val="006807EA"/>
    <w:rsid w:val="00680BC0"/>
    <w:rsid w:val="00681A72"/>
    <w:rsid w:val="00682C17"/>
    <w:rsid w:val="00682DCA"/>
    <w:rsid w:val="00684659"/>
    <w:rsid w:val="006868CD"/>
    <w:rsid w:val="006920BF"/>
    <w:rsid w:val="00693EE3"/>
    <w:rsid w:val="006949D3"/>
    <w:rsid w:val="0069682F"/>
    <w:rsid w:val="006A1A8E"/>
    <w:rsid w:val="006A6209"/>
    <w:rsid w:val="006B06C7"/>
    <w:rsid w:val="006B2659"/>
    <w:rsid w:val="006B5974"/>
    <w:rsid w:val="006C06E5"/>
    <w:rsid w:val="006C11EC"/>
    <w:rsid w:val="006C275D"/>
    <w:rsid w:val="006C32E1"/>
    <w:rsid w:val="006C34AE"/>
    <w:rsid w:val="006C4C0E"/>
    <w:rsid w:val="006C4FAF"/>
    <w:rsid w:val="006C6113"/>
    <w:rsid w:val="006C69E5"/>
    <w:rsid w:val="006D1FAA"/>
    <w:rsid w:val="006D3A2D"/>
    <w:rsid w:val="006D66D7"/>
    <w:rsid w:val="006D6D8D"/>
    <w:rsid w:val="006E3D48"/>
    <w:rsid w:val="006F2286"/>
    <w:rsid w:val="006F30A0"/>
    <w:rsid w:val="006F3C11"/>
    <w:rsid w:val="006F4C77"/>
    <w:rsid w:val="006F6E11"/>
    <w:rsid w:val="00700E0C"/>
    <w:rsid w:val="007012CE"/>
    <w:rsid w:val="007045BA"/>
    <w:rsid w:val="0070479F"/>
    <w:rsid w:val="007050DA"/>
    <w:rsid w:val="007052ED"/>
    <w:rsid w:val="0070553C"/>
    <w:rsid w:val="00705C4F"/>
    <w:rsid w:val="007230DA"/>
    <w:rsid w:val="0072631B"/>
    <w:rsid w:val="00727BE3"/>
    <w:rsid w:val="0073595D"/>
    <w:rsid w:val="007402CF"/>
    <w:rsid w:val="00743BE1"/>
    <w:rsid w:val="00743FD5"/>
    <w:rsid w:val="0074472E"/>
    <w:rsid w:val="00744730"/>
    <w:rsid w:val="00751635"/>
    <w:rsid w:val="00751D7C"/>
    <w:rsid w:val="00752037"/>
    <w:rsid w:val="00761AAA"/>
    <w:rsid w:val="00765EE4"/>
    <w:rsid w:val="00767A79"/>
    <w:rsid w:val="007737BC"/>
    <w:rsid w:val="00777827"/>
    <w:rsid w:val="00777D87"/>
    <w:rsid w:val="0078095A"/>
    <w:rsid w:val="007809E2"/>
    <w:rsid w:val="0078614A"/>
    <w:rsid w:val="007861F3"/>
    <w:rsid w:val="00786769"/>
    <w:rsid w:val="00787A73"/>
    <w:rsid w:val="007918DF"/>
    <w:rsid w:val="00791E43"/>
    <w:rsid w:val="00792A59"/>
    <w:rsid w:val="00792D48"/>
    <w:rsid w:val="00795B8F"/>
    <w:rsid w:val="00796399"/>
    <w:rsid w:val="0079663C"/>
    <w:rsid w:val="007A0AB4"/>
    <w:rsid w:val="007A1B39"/>
    <w:rsid w:val="007A555A"/>
    <w:rsid w:val="007A6C17"/>
    <w:rsid w:val="007A750A"/>
    <w:rsid w:val="007B0175"/>
    <w:rsid w:val="007B13C8"/>
    <w:rsid w:val="007B1FC8"/>
    <w:rsid w:val="007B207E"/>
    <w:rsid w:val="007B2309"/>
    <w:rsid w:val="007B2B0C"/>
    <w:rsid w:val="007B4F1D"/>
    <w:rsid w:val="007C2524"/>
    <w:rsid w:val="007C26FE"/>
    <w:rsid w:val="007C271D"/>
    <w:rsid w:val="007C312B"/>
    <w:rsid w:val="007C4B74"/>
    <w:rsid w:val="007C5FEE"/>
    <w:rsid w:val="007D2D27"/>
    <w:rsid w:val="007D2D81"/>
    <w:rsid w:val="007D60CF"/>
    <w:rsid w:val="007E07CC"/>
    <w:rsid w:val="007E2FFD"/>
    <w:rsid w:val="007E33B4"/>
    <w:rsid w:val="007E3A6C"/>
    <w:rsid w:val="007E3E20"/>
    <w:rsid w:val="007F0F0B"/>
    <w:rsid w:val="007F4E8F"/>
    <w:rsid w:val="007F63DF"/>
    <w:rsid w:val="008004A4"/>
    <w:rsid w:val="00803DF8"/>
    <w:rsid w:val="00804CC9"/>
    <w:rsid w:val="00805932"/>
    <w:rsid w:val="00805999"/>
    <w:rsid w:val="008066B4"/>
    <w:rsid w:val="00807E80"/>
    <w:rsid w:val="00811548"/>
    <w:rsid w:val="00813676"/>
    <w:rsid w:val="0081476D"/>
    <w:rsid w:val="008165D6"/>
    <w:rsid w:val="00821736"/>
    <w:rsid w:val="008219E0"/>
    <w:rsid w:val="008221B0"/>
    <w:rsid w:val="0082285D"/>
    <w:rsid w:val="00823BCB"/>
    <w:rsid w:val="00825D57"/>
    <w:rsid w:val="00825E0B"/>
    <w:rsid w:val="008262B3"/>
    <w:rsid w:val="00826E86"/>
    <w:rsid w:val="008278A1"/>
    <w:rsid w:val="00833891"/>
    <w:rsid w:val="00835FAC"/>
    <w:rsid w:val="00840583"/>
    <w:rsid w:val="00840EAF"/>
    <w:rsid w:val="008429CC"/>
    <w:rsid w:val="008438A1"/>
    <w:rsid w:val="008440E6"/>
    <w:rsid w:val="008465DC"/>
    <w:rsid w:val="008502A2"/>
    <w:rsid w:val="008514F3"/>
    <w:rsid w:val="008535BB"/>
    <w:rsid w:val="00855668"/>
    <w:rsid w:val="0086539D"/>
    <w:rsid w:val="0086546A"/>
    <w:rsid w:val="0086711B"/>
    <w:rsid w:val="008706EB"/>
    <w:rsid w:val="008738B6"/>
    <w:rsid w:val="00876B51"/>
    <w:rsid w:val="00876C4D"/>
    <w:rsid w:val="008772B9"/>
    <w:rsid w:val="008808B2"/>
    <w:rsid w:val="008829DA"/>
    <w:rsid w:val="00883019"/>
    <w:rsid w:val="008854A1"/>
    <w:rsid w:val="0089310B"/>
    <w:rsid w:val="008935CE"/>
    <w:rsid w:val="008937A8"/>
    <w:rsid w:val="00897929"/>
    <w:rsid w:val="00897F09"/>
    <w:rsid w:val="008A22A4"/>
    <w:rsid w:val="008A3066"/>
    <w:rsid w:val="008A64B6"/>
    <w:rsid w:val="008B35DA"/>
    <w:rsid w:val="008B4E8D"/>
    <w:rsid w:val="008B6D29"/>
    <w:rsid w:val="008C04DE"/>
    <w:rsid w:val="008C1FFB"/>
    <w:rsid w:val="008C2907"/>
    <w:rsid w:val="008C2F8C"/>
    <w:rsid w:val="008C367A"/>
    <w:rsid w:val="008C4D2B"/>
    <w:rsid w:val="008C5053"/>
    <w:rsid w:val="008C6409"/>
    <w:rsid w:val="008C7947"/>
    <w:rsid w:val="008D0FB1"/>
    <w:rsid w:val="008D1345"/>
    <w:rsid w:val="008D177A"/>
    <w:rsid w:val="008D1805"/>
    <w:rsid w:val="008D223E"/>
    <w:rsid w:val="008D2DEF"/>
    <w:rsid w:val="008D313A"/>
    <w:rsid w:val="008E1BA5"/>
    <w:rsid w:val="008E4867"/>
    <w:rsid w:val="008E659B"/>
    <w:rsid w:val="008E7D45"/>
    <w:rsid w:val="008F01CD"/>
    <w:rsid w:val="008F2513"/>
    <w:rsid w:val="008F2C8C"/>
    <w:rsid w:val="008F648B"/>
    <w:rsid w:val="008F6587"/>
    <w:rsid w:val="00900144"/>
    <w:rsid w:val="00900367"/>
    <w:rsid w:val="00901FEB"/>
    <w:rsid w:val="0090372E"/>
    <w:rsid w:val="009045DB"/>
    <w:rsid w:val="00906F5E"/>
    <w:rsid w:val="00907FE7"/>
    <w:rsid w:val="00910143"/>
    <w:rsid w:val="00910D77"/>
    <w:rsid w:val="00917061"/>
    <w:rsid w:val="00921C31"/>
    <w:rsid w:val="009308F7"/>
    <w:rsid w:val="00933018"/>
    <w:rsid w:val="0093598B"/>
    <w:rsid w:val="00935BB0"/>
    <w:rsid w:val="0094186D"/>
    <w:rsid w:val="00944765"/>
    <w:rsid w:val="00945173"/>
    <w:rsid w:val="0094534E"/>
    <w:rsid w:val="00945DF4"/>
    <w:rsid w:val="00950734"/>
    <w:rsid w:val="0095212A"/>
    <w:rsid w:val="00953F9B"/>
    <w:rsid w:val="00955FDE"/>
    <w:rsid w:val="00956BC6"/>
    <w:rsid w:val="00957607"/>
    <w:rsid w:val="00957DD4"/>
    <w:rsid w:val="009638C6"/>
    <w:rsid w:val="009659E9"/>
    <w:rsid w:val="00967B0D"/>
    <w:rsid w:val="00971157"/>
    <w:rsid w:val="00971A62"/>
    <w:rsid w:val="00972ADB"/>
    <w:rsid w:val="00972C5E"/>
    <w:rsid w:val="00973D3F"/>
    <w:rsid w:val="00981591"/>
    <w:rsid w:val="00984169"/>
    <w:rsid w:val="00995967"/>
    <w:rsid w:val="00996B5F"/>
    <w:rsid w:val="00997ED7"/>
    <w:rsid w:val="009A0139"/>
    <w:rsid w:val="009A2D2C"/>
    <w:rsid w:val="009A6E2A"/>
    <w:rsid w:val="009B0F4A"/>
    <w:rsid w:val="009B41D4"/>
    <w:rsid w:val="009B4E40"/>
    <w:rsid w:val="009B4ECF"/>
    <w:rsid w:val="009B6AE4"/>
    <w:rsid w:val="009B6EDA"/>
    <w:rsid w:val="009C07BE"/>
    <w:rsid w:val="009C0B3E"/>
    <w:rsid w:val="009C23F5"/>
    <w:rsid w:val="009C29E4"/>
    <w:rsid w:val="009C5D19"/>
    <w:rsid w:val="009C6024"/>
    <w:rsid w:val="009D231A"/>
    <w:rsid w:val="009D2A46"/>
    <w:rsid w:val="009D593E"/>
    <w:rsid w:val="009E3E78"/>
    <w:rsid w:val="009E5A3D"/>
    <w:rsid w:val="009E678C"/>
    <w:rsid w:val="009F23D3"/>
    <w:rsid w:val="009F7722"/>
    <w:rsid w:val="00A01C5B"/>
    <w:rsid w:val="00A03931"/>
    <w:rsid w:val="00A05C22"/>
    <w:rsid w:val="00A05D13"/>
    <w:rsid w:val="00A065E6"/>
    <w:rsid w:val="00A10F69"/>
    <w:rsid w:val="00A12F48"/>
    <w:rsid w:val="00A14371"/>
    <w:rsid w:val="00A17109"/>
    <w:rsid w:val="00A22A8B"/>
    <w:rsid w:val="00A24942"/>
    <w:rsid w:val="00A26ABE"/>
    <w:rsid w:val="00A30EE8"/>
    <w:rsid w:val="00A33986"/>
    <w:rsid w:val="00A343BD"/>
    <w:rsid w:val="00A36953"/>
    <w:rsid w:val="00A37D41"/>
    <w:rsid w:val="00A401F7"/>
    <w:rsid w:val="00A41A9E"/>
    <w:rsid w:val="00A523E8"/>
    <w:rsid w:val="00A53A55"/>
    <w:rsid w:val="00A5441D"/>
    <w:rsid w:val="00A565F3"/>
    <w:rsid w:val="00A57DAA"/>
    <w:rsid w:val="00A60334"/>
    <w:rsid w:val="00A60EB0"/>
    <w:rsid w:val="00A61E0D"/>
    <w:rsid w:val="00A6548B"/>
    <w:rsid w:val="00A669B7"/>
    <w:rsid w:val="00A72AB7"/>
    <w:rsid w:val="00A75189"/>
    <w:rsid w:val="00A7523D"/>
    <w:rsid w:val="00A76386"/>
    <w:rsid w:val="00A7797F"/>
    <w:rsid w:val="00A811A9"/>
    <w:rsid w:val="00A84124"/>
    <w:rsid w:val="00A867E7"/>
    <w:rsid w:val="00A87A9C"/>
    <w:rsid w:val="00A87D61"/>
    <w:rsid w:val="00A87FDB"/>
    <w:rsid w:val="00A9045C"/>
    <w:rsid w:val="00A93940"/>
    <w:rsid w:val="00A941DC"/>
    <w:rsid w:val="00A9430A"/>
    <w:rsid w:val="00A952BF"/>
    <w:rsid w:val="00A95F32"/>
    <w:rsid w:val="00AA1D50"/>
    <w:rsid w:val="00AA315B"/>
    <w:rsid w:val="00AA4D03"/>
    <w:rsid w:val="00AA57E3"/>
    <w:rsid w:val="00AA67EC"/>
    <w:rsid w:val="00AB0D47"/>
    <w:rsid w:val="00AB392B"/>
    <w:rsid w:val="00AC0CC1"/>
    <w:rsid w:val="00AC2E80"/>
    <w:rsid w:val="00AC5777"/>
    <w:rsid w:val="00AC6D7A"/>
    <w:rsid w:val="00AD02BC"/>
    <w:rsid w:val="00AD43A4"/>
    <w:rsid w:val="00AD6EC8"/>
    <w:rsid w:val="00AE44EC"/>
    <w:rsid w:val="00AE465F"/>
    <w:rsid w:val="00AE4B2B"/>
    <w:rsid w:val="00AE501D"/>
    <w:rsid w:val="00AE6F9E"/>
    <w:rsid w:val="00AF0624"/>
    <w:rsid w:val="00AF0F37"/>
    <w:rsid w:val="00AF1CA5"/>
    <w:rsid w:val="00AF3CA3"/>
    <w:rsid w:val="00AF3CFB"/>
    <w:rsid w:val="00AF629B"/>
    <w:rsid w:val="00B0052D"/>
    <w:rsid w:val="00B01522"/>
    <w:rsid w:val="00B04CB5"/>
    <w:rsid w:val="00B157EA"/>
    <w:rsid w:val="00B16894"/>
    <w:rsid w:val="00B20CEF"/>
    <w:rsid w:val="00B2508D"/>
    <w:rsid w:val="00B32DE7"/>
    <w:rsid w:val="00B348A6"/>
    <w:rsid w:val="00B42BFE"/>
    <w:rsid w:val="00B468A0"/>
    <w:rsid w:val="00B47A93"/>
    <w:rsid w:val="00B47DA7"/>
    <w:rsid w:val="00B50436"/>
    <w:rsid w:val="00B517F1"/>
    <w:rsid w:val="00B51911"/>
    <w:rsid w:val="00B526BE"/>
    <w:rsid w:val="00B53B2A"/>
    <w:rsid w:val="00B55203"/>
    <w:rsid w:val="00B565AD"/>
    <w:rsid w:val="00B56BBB"/>
    <w:rsid w:val="00B603A2"/>
    <w:rsid w:val="00B653AA"/>
    <w:rsid w:val="00B67B04"/>
    <w:rsid w:val="00B73E87"/>
    <w:rsid w:val="00B753BB"/>
    <w:rsid w:val="00B75D40"/>
    <w:rsid w:val="00B768E2"/>
    <w:rsid w:val="00B82AB7"/>
    <w:rsid w:val="00B835CB"/>
    <w:rsid w:val="00B8487A"/>
    <w:rsid w:val="00B871E3"/>
    <w:rsid w:val="00B90817"/>
    <w:rsid w:val="00B91D33"/>
    <w:rsid w:val="00B939F5"/>
    <w:rsid w:val="00B94128"/>
    <w:rsid w:val="00B95025"/>
    <w:rsid w:val="00B95A44"/>
    <w:rsid w:val="00B96F40"/>
    <w:rsid w:val="00B9745F"/>
    <w:rsid w:val="00B97CB1"/>
    <w:rsid w:val="00BA279D"/>
    <w:rsid w:val="00BA5807"/>
    <w:rsid w:val="00BA5FA4"/>
    <w:rsid w:val="00BA6891"/>
    <w:rsid w:val="00BB1D2E"/>
    <w:rsid w:val="00BB2EFA"/>
    <w:rsid w:val="00BB3277"/>
    <w:rsid w:val="00BB5B68"/>
    <w:rsid w:val="00BB7C94"/>
    <w:rsid w:val="00BB7F61"/>
    <w:rsid w:val="00BB7F62"/>
    <w:rsid w:val="00BC2DA1"/>
    <w:rsid w:val="00BC396E"/>
    <w:rsid w:val="00BC4ECE"/>
    <w:rsid w:val="00BD2579"/>
    <w:rsid w:val="00BD2769"/>
    <w:rsid w:val="00BD4D81"/>
    <w:rsid w:val="00BD6170"/>
    <w:rsid w:val="00BD7741"/>
    <w:rsid w:val="00BE1AD2"/>
    <w:rsid w:val="00BF2085"/>
    <w:rsid w:val="00BF6ECC"/>
    <w:rsid w:val="00C026EE"/>
    <w:rsid w:val="00C0278D"/>
    <w:rsid w:val="00C03D91"/>
    <w:rsid w:val="00C05790"/>
    <w:rsid w:val="00C05B7A"/>
    <w:rsid w:val="00C0662E"/>
    <w:rsid w:val="00C07B90"/>
    <w:rsid w:val="00C07CCF"/>
    <w:rsid w:val="00C14EF8"/>
    <w:rsid w:val="00C14F7F"/>
    <w:rsid w:val="00C15E25"/>
    <w:rsid w:val="00C16FA9"/>
    <w:rsid w:val="00C25544"/>
    <w:rsid w:val="00C25B9C"/>
    <w:rsid w:val="00C27A8B"/>
    <w:rsid w:val="00C31D11"/>
    <w:rsid w:val="00C31D6B"/>
    <w:rsid w:val="00C32479"/>
    <w:rsid w:val="00C34BE0"/>
    <w:rsid w:val="00C35D39"/>
    <w:rsid w:val="00C40C72"/>
    <w:rsid w:val="00C44265"/>
    <w:rsid w:val="00C45290"/>
    <w:rsid w:val="00C50E28"/>
    <w:rsid w:val="00C51272"/>
    <w:rsid w:val="00C51BA4"/>
    <w:rsid w:val="00C54CDF"/>
    <w:rsid w:val="00C54D5A"/>
    <w:rsid w:val="00C57D63"/>
    <w:rsid w:val="00C602F6"/>
    <w:rsid w:val="00C654A4"/>
    <w:rsid w:val="00C65E54"/>
    <w:rsid w:val="00C67267"/>
    <w:rsid w:val="00C72E17"/>
    <w:rsid w:val="00C734B9"/>
    <w:rsid w:val="00C7549E"/>
    <w:rsid w:val="00C8486C"/>
    <w:rsid w:val="00C84D5B"/>
    <w:rsid w:val="00C84D7C"/>
    <w:rsid w:val="00C86E95"/>
    <w:rsid w:val="00C926DF"/>
    <w:rsid w:val="00C94670"/>
    <w:rsid w:val="00C967D0"/>
    <w:rsid w:val="00CA0A2F"/>
    <w:rsid w:val="00CA4624"/>
    <w:rsid w:val="00CA7BB2"/>
    <w:rsid w:val="00CB2E9A"/>
    <w:rsid w:val="00CB3961"/>
    <w:rsid w:val="00CB4BFF"/>
    <w:rsid w:val="00CC385A"/>
    <w:rsid w:val="00CD3681"/>
    <w:rsid w:val="00CD45B9"/>
    <w:rsid w:val="00CD5BED"/>
    <w:rsid w:val="00CD6D47"/>
    <w:rsid w:val="00CE06DF"/>
    <w:rsid w:val="00CE0740"/>
    <w:rsid w:val="00CE1711"/>
    <w:rsid w:val="00CE2B56"/>
    <w:rsid w:val="00CE4EC6"/>
    <w:rsid w:val="00CE5DCA"/>
    <w:rsid w:val="00CE7B63"/>
    <w:rsid w:val="00CF3463"/>
    <w:rsid w:val="00CF347E"/>
    <w:rsid w:val="00CF5693"/>
    <w:rsid w:val="00CF5770"/>
    <w:rsid w:val="00CF65C7"/>
    <w:rsid w:val="00CF6AA4"/>
    <w:rsid w:val="00CF776D"/>
    <w:rsid w:val="00D026A5"/>
    <w:rsid w:val="00D03566"/>
    <w:rsid w:val="00D04B49"/>
    <w:rsid w:val="00D06380"/>
    <w:rsid w:val="00D1107F"/>
    <w:rsid w:val="00D120D9"/>
    <w:rsid w:val="00D17073"/>
    <w:rsid w:val="00D1724A"/>
    <w:rsid w:val="00D21F4D"/>
    <w:rsid w:val="00D22E84"/>
    <w:rsid w:val="00D31304"/>
    <w:rsid w:val="00D32BB5"/>
    <w:rsid w:val="00D33166"/>
    <w:rsid w:val="00D3420E"/>
    <w:rsid w:val="00D352B1"/>
    <w:rsid w:val="00D354EC"/>
    <w:rsid w:val="00D370D2"/>
    <w:rsid w:val="00D41518"/>
    <w:rsid w:val="00D50E5B"/>
    <w:rsid w:val="00D53436"/>
    <w:rsid w:val="00D53903"/>
    <w:rsid w:val="00D5633D"/>
    <w:rsid w:val="00D56449"/>
    <w:rsid w:val="00D61BDF"/>
    <w:rsid w:val="00D64FA7"/>
    <w:rsid w:val="00D67E2C"/>
    <w:rsid w:val="00D711E3"/>
    <w:rsid w:val="00D7300A"/>
    <w:rsid w:val="00D73C4A"/>
    <w:rsid w:val="00D73EDB"/>
    <w:rsid w:val="00D75C6E"/>
    <w:rsid w:val="00D7689E"/>
    <w:rsid w:val="00D815BD"/>
    <w:rsid w:val="00D83668"/>
    <w:rsid w:val="00D84EE3"/>
    <w:rsid w:val="00D87DBB"/>
    <w:rsid w:val="00D904D3"/>
    <w:rsid w:val="00D93081"/>
    <w:rsid w:val="00D930CD"/>
    <w:rsid w:val="00D93255"/>
    <w:rsid w:val="00D94150"/>
    <w:rsid w:val="00DA5481"/>
    <w:rsid w:val="00DB24EA"/>
    <w:rsid w:val="00DB272D"/>
    <w:rsid w:val="00DB569B"/>
    <w:rsid w:val="00DB69B4"/>
    <w:rsid w:val="00DC03DA"/>
    <w:rsid w:val="00DC0F1C"/>
    <w:rsid w:val="00DC1F9E"/>
    <w:rsid w:val="00DC4A96"/>
    <w:rsid w:val="00DC5B4F"/>
    <w:rsid w:val="00DC7134"/>
    <w:rsid w:val="00DE3D61"/>
    <w:rsid w:val="00DE61FF"/>
    <w:rsid w:val="00DF1823"/>
    <w:rsid w:val="00DF3175"/>
    <w:rsid w:val="00DF4B54"/>
    <w:rsid w:val="00DF705C"/>
    <w:rsid w:val="00E00A93"/>
    <w:rsid w:val="00E04CC9"/>
    <w:rsid w:val="00E051B8"/>
    <w:rsid w:val="00E0594E"/>
    <w:rsid w:val="00E0745B"/>
    <w:rsid w:val="00E127A9"/>
    <w:rsid w:val="00E14F47"/>
    <w:rsid w:val="00E1563A"/>
    <w:rsid w:val="00E21179"/>
    <w:rsid w:val="00E23832"/>
    <w:rsid w:val="00E2392D"/>
    <w:rsid w:val="00E243B2"/>
    <w:rsid w:val="00E270B9"/>
    <w:rsid w:val="00E32F27"/>
    <w:rsid w:val="00E3344C"/>
    <w:rsid w:val="00E35473"/>
    <w:rsid w:val="00E35997"/>
    <w:rsid w:val="00E363A4"/>
    <w:rsid w:val="00E372E4"/>
    <w:rsid w:val="00E37CFD"/>
    <w:rsid w:val="00E40F95"/>
    <w:rsid w:val="00E412CF"/>
    <w:rsid w:val="00E42311"/>
    <w:rsid w:val="00E43ADD"/>
    <w:rsid w:val="00E45806"/>
    <w:rsid w:val="00E478D6"/>
    <w:rsid w:val="00E50F3B"/>
    <w:rsid w:val="00E514BA"/>
    <w:rsid w:val="00E5156A"/>
    <w:rsid w:val="00E5180C"/>
    <w:rsid w:val="00E540A5"/>
    <w:rsid w:val="00E56BC0"/>
    <w:rsid w:val="00E570B6"/>
    <w:rsid w:val="00E6597E"/>
    <w:rsid w:val="00E65B48"/>
    <w:rsid w:val="00E661A7"/>
    <w:rsid w:val="00E73784"/>
    <w:rsid w:val="00E74B65"/>
    <w:rsid w:val="00E76773"/>
    <w:rsid w:val="00E858CC"/>
    <w:rsid w:val="00E8611F"/>
    <w:rsid w:val="00E86EB2"/>
    <w:rsid w:val="00E87DE2"/>
    <w:rsid w:val="00E87F34"/>
    <w:rsid w:val="00E905BA"/>
    <w:rsid w:val="00E909D6"/>
    <w:rsid w:val="00E92607"/>
    <w:rsid w:val="00E9321F"/>
    <w:rsid w:val="00E93BCF"/>
    <w:rsid w:val="00E97ABA"/>
    <w:rsid w:val="00EA403D"/>
    <w:rsid w:val="00EA64D4"/>
    <w:rsid w:val="00EB2490"/>
    <w:rsid w:val="00EB47E7"/>
    <w:rsid w:val="00EB64D4"/>
    <w:rsid w:val="00EB7AF9"/>
    <w:rsid w:val="00EC08A8"/>
    <w:rsid w:val="00EC18E5"/>
    <w:rsid w:val="00EC1975"/>
    <w:rsid w:val="00EC24D2"/>
    <w:rsid w:val="00EC26E4"/>
    <w:rsid w:val="00EC28AE"/>
    <w:rsid w:val="00EC3ABA"/>
    <w:rsid w:val="00EC3CBA"/>
    <w:rsid w:val="00EC7B06"/>
    <w:rsid w:val="00ED1155"/>
    <w:rsid w:val="00ED230E"/>
    <w:rsid w:val="00ED2429"/>
    <w:rsid w:val="00ED338D"/>
    <w:rsid w:val="00ED5B8F"/>
    <w:rsid w:val="00ED6192"/>
    <w:rsid w:val="00EE1910"/>
    <w:rsid w:val="00EE2881"/>
    <w:rsid w:val="00EE4580"/>
    <w:rsid w:val="00EE468A"/>
    <w:rsid w:val="00EE63AD"/>
    <w:rsid w:val="00EE6574"/>
    <w:rsid w:val="00EF08D9"/>
    <w:rsid w:val="00EF56AF"/>
    <w:rsid w:val="00F00DD0"/>
    <w:rsid w:val="00F01E45"/>
    <w:rsid w:val="00F01FA1"/>
    <w:rsid w:val="00F0658C"/>
    <w:rsid w:val="00F06605"/>
    <w:rsid w:val="00F13231"/>
    <w:rsid w:val="00F142DF"/>
    <w:rsid w:val="00F15D82"/>
    <w:rsid w:val="00F16714"/>
    <w:rsid w:val="00F20DF4"/>
    <w:rsid w:val="00F25D16"/>
    <w:rsid w:val="00F26E4D"/>
    <w:rsid w:val="00F31B17"/>
    <w:rsid w:val="00F40D55"/>
    <w:rsid w:val="00F43A93"/>
    <w:rsid w:val="00F4405B"/>
    <w:rsid w:val="00F45EB2"/>
    <w:rsid w:val="00F4633F"/>
    <w:rsid w:val="00F473DD"/>
    <w:rsid w:val="00F54805"/>
    <w:rsid w:val="00F5552B"/>
    <w:rsid w:val="00F55BD2"/>
    <w:rsid w:val="00F60BBE"/>
    <w:rsid w:val="00F63965"/>
    <w:rsid w:val="00F63E7E"/>
    <w:rsid w:val="00F6468F"/>
    <w:rsid w:val="00F64AFF"/>
    <w:rsid w:val="00F64FE1"/>
    <w:rsid w:val="00F66E0B"/>
    <w:rsid w:val="00F7129A"/>
    <w:rsid w:val="00F71A58"/>
    <w:rsid w:val="00F7529B"/>
    <w:rsid w:val="00F76A37"/>
    <w:rsid w:val="00F80D81"/>
    <w:rsid w:val="00F810AB"/>
    <w:rsid w:val="00F813C1"/>
    <w:rsid w:val="00F83A4B"/>
    <w:rsid w:val="00F84C4F"/>
    <w:rsid w:val="00F86D31"/>
    <w:rsid w:val="00F91F72"/>
    <w:rsid w:val="00F964CC"/>
    <w:rsid w:val="00FA00AC"/>
    <w:rsid w:val="00FA0AA3"/>
    <w:rsid w:val="00FA1116"/>
    <w:rsid w:val="00FA3286"/>
    <w:rsid w:val="00FA3B1F"/>
    <w:rsid w:val="00FA42D1"/>
    <w:rsid w:val="00FA5394"/>
    <w:rsid w:val="00FA6DB2"/>
    <w:rsid w:val="00FB0890"/>
    <w:rsid w:val="00FB16C1"/>
    <w:rsid w:val="00FB3454"/>
    <w:rsid w:val="00FB34A7"/>
    <w:rsid w:val="00FB563E"/>
    <w:rsid w:val="00FB5C4B"/>
    <w:rsid w:val="00FB5D07"/>
    <w:rsid w:val="00FB7F3A"/>
    <w:rsid w:val="00FC00E3"/>
    <w:rsid w:val="00FC2C12"/>
    <w:rsid w:val="00FD1008"/>
    <w:rsid w:val="00FD33A9"/>
    <w:rsid w:val="00FD3CC9"/>
    <w:rsid w:val="00FD4A3A"/>
    <w:rsid w:val="00FD4CE3"/>
    <w:rsid w:val="00FD658C"/>
    <w:rsid w:val="00FD7648"/>
    <w:rsid w:val="00FE192F"/>
    <w:rsid w:val="00FE2136"/>
    <w:rsid w:val="00FE25D7"/>
    <w:rsid w:val="00FE30C1"/>
    <w:rsid w:val="00FE536B"/>
    <w:rsid w:val="00FE5D64"/>
    <w:rsid w:val="00FE6347"/>
    <w:rsid w:val="00FE6B70"/>
    <w:rsid w:val="00FE6FB8"/>
    <w:rsid w:val="00FE78C0"/>
    <w:rsid w:val="00FF1C35"/>
    <w:rsid w:val="00FF672F"/>
    <w:rsid w:val="00FF6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 fill="f" fillcolor="none [3204]" stroke="f" strokecolor="none [3213]">
      <v:fill color="none [3204]" on="f"/>
      <v:stroke color="none [3213]" on="f"/>
      <v:shadow color="none [3214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B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43BE1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263A6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507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0734"/>
  </w:style>
  <w:style w:type="paragraph" w:styleId="Footer">
    <w:name w:val="footer"/>
    <w:basedOn w:val="Normal"/>
    <w:link w:val="FooterChar"/>
    <w:uiPriority w:val="99"/>
    <w:unhideWhenUsed/>
    <w:rsid w:val="009507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0734"/>
  </w:style>
  <w:style w:type="table" w:customStyle="1" w:styleId="LightShading1">
    <w:name w:val="Light Shading1"/>
    <w:basedOn w:val="TableNormal"/>
    <w:uiPriority w:val="60"/>
    <w:rsid w:val="0095073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5073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026A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26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6A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F629B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EC24D2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EC24D2"/>
    <w:pPr>
      <w:spacing w:line="240" w:lineRule="auto"/>
    </w:pPr>
    <w:rPr>
      <w:rFonts w:ascii="Calibri" w:hAnsi="Calibri" w:cs="Calibri"/>
    </w:rPr>
  </w:style>
  <w:style w:type="table" w:styleId="TableGrid">
    <w:name w:val="Table Grid"/>
    <w:basedOn w:val="TableNormal"/>
    <w:uiPriority w:val="59"/>
    <w:rsid w:val="008F25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77827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B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43BE1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263A6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507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0734"/>
  </w:style>
  <w:style w:type="paragraph" w:styleId="Footer">
    <w:name w:val="footer"/>
    <w:basedOn w:val="Normal"/>
    <w:link w:val="FooterChar"/>
    <w:uiPriority w:val="99"/>
    <w:unhideWhenUsed/>
    <w:rsid w:val="009507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0734"/>
  </w:style>
  <w:style w:type="table" w:customStyle="1" w:styleId="LightShading1">
    <w:name w:val="Light Shading1"/>
    <w:basedOn w:val="TableNormal"/>
    <w:uiPriority w:val="60"/>
    <w:rsid w:val="0095073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5073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026A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26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6A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F629B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EC24D2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EC24D2"/>
    <w:pPr>
      <w:spacing w:line="240" w:lineRule="auto"/>
    </w:pPr>
    <w:rPr>
      <w:rFonts w:ascii="Calibri" w:hAnsi="Calibri" w:cs="Calibri"/>
    </w:rPr>
  </w:style>
  <w:style w:type="table" w:styleId="TableGrid">
    <w:name w:val="Table Grid"/>
    <w:basedOn w:val="TableNormal"/>
    <w:uiPriority w:val="59"/>
    <w:rsid w:val="008F25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7782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82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734484">
          <w:marLeft w:val="0"/>
          <w:marRight w:val="0"/>
          <w:marTop w:val="0"/>
          <w:marBottom w:val="0"/>
          <w:divBdr>
            <w:top w:val="single" w:sz="6" w:space="0" w:color="EBEBEB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297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731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951433">
                      <w:marLeft w:val="0"/>
                      <w:marRight w:val="0"/>
                      <w:marTop w:val="6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6167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0152173">
                              <w:marLeft w:val="0"/>
                              <w:marRight w:val="150"/>
                              <w:marTop w:val="0"/>
                              <w:marBottom w:val="9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3301341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977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5437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30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0550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234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7285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94684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1236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93474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747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850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7936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21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7249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22087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5360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1361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099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01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823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7559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687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1567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1843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8676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76487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9A5F54-5297-432B-9A9B-829C2B2850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5</Words>
  <Characters>597</Characters>
  <Application>Microsoft Office Word</Application>
  <DocSecurity>0</DocSecurity>
  <Lines>1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J. de Vries</dc:creator>
  <cp:lastModifiedBy>S3G_Apply_Fixed_Case</cp:lastModifiedBy>
  <cp:revision>2</cp:revision>
  <cp:lastPrinted>2017-11-20T13:36:00Z</cp:lastPrinted>
  <dcterms:created xsi:type="dcterms:W3CDTF">2017-12-20T09:07:00Z</dcterms:created>
  <dcterms:modified xsi:type="dcterms:W3CDTF">2017-12-20T09:07:00Z</dcterms:modified>
</cp:coreProperties>
</file>